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P.olsoni 1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U74355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ATGGCCCCAAACATCCGAAAATCCCATCCCCTACTAAAAATAGTCAACAACTCCTTAATCGACCTGCCTGCTCCCTCGAACATCTCTGCCTGATGAAACTTTGGCTCTCTCCTAGGCATCTGCCTACTAACCCAAATTTTAACTGGCCTACTACTAGCTATACACTACACTGCTGACACAACTCTAGCCTTTTCATCCGTCGCCCATACATGCCGAAACGTACAATATGGTTGACTAATCCGAAACCTACATGCAAACGGTGCCTCATTCTTCTTCATCTGTATTTACCTGCACATCGGACGAGGATTCTACTACGGCTCTTACCTATATAAAGAGACCTGAAACAC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</w:t>
      </w:r>
      <w:r>
        <w:rPr>
          <w:sz w:val="6"/>
          <w:szCs w:val="6"/>
          <w:lang w:val="ca-ES"/>
        </w:rPr>
        <w:t>AJ004215 TTCGGCTCTCTCCTAGGCATCTGCCTACTAACCCAAATTTTAACTGGCCTACTACTAGCTATACACTACACTGCTGATACAACTCTAGCCTTTTCATCCGTCGCCCATACATGCCGAAACGTACAATATGGTTGACTAATCCGAAACCTACATGCAAACGGTGCCTCATTCT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1.1                                                                                              CytBPuf116F      ........................................................................................................................................         CytBPuf253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2                                                                                                               ..................................T..................T......................C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3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4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5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6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7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8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9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0                                                                                                              .........................................................C..............T.C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1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2                                                                                                              .....................................................................................T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3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4                                                                                                              .....................................................................................N............N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5                                                                                                              .................................................................N................N..N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6                                                                                                              ...........NNNN.........................................................................................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1.2.1                                                                                              TTCGGCTCTCTCCTAGG............................................................c...........................................................................GCAAACGGTGCCTCATTCTT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</w:t>
      </w:r>
      <w:r>
        <w:rPr>
          <w:sz w:val="6"/>
          <w:szCs w:val="6"/>
          <w:lang w:val="ca-ES"/>
        </w:rPr>
        <w:t>CytBPuf116F                                                                                                                                                       CytBPuf253R</w:t>
      </w:r>
    </w:p>
    <w:p>
      <w:pPr>
        <w:pStyle w:val="HTMLconformatoprevio"/>
        <w:rPr/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TGGTTGACTAATCCGAAACCTACATGCAAACGGTGCCTCATTCTTCTTCATCTGTATTTACCTGCACATCGGACGAGGATTCTACTACGGCTCTTACCTATATAAAGAGACCTGAAACACAGGAGTCATCCTCCTACTCACTCTCATAGCAACT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1                                                                                                                                                                                                                              TGGTTGACTAATCCGAAACC................................N..........A.................................T........................................................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2                                                                                                                                                                                                                              CytBPuf247          ...........................................A.................................N........................................................            CytBPuf382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3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N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4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5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6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7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8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T..A.................................T.............T.......T..........T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9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T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0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1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2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3                                                                                                                                                                                                                                                 ......................N..N.................A.....N...........N...............T....................N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4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N.......................T...NN.NNN..N.N......N.............NN..........N..N....NN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2.2.1                                                                                                                                                                                                                              TGGTTGACTAATCCGAAACC...........................................A.................................T........................................................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CytBPuf247                                                                                                                                                            CytBPuf382R</w:t>
      </w:r>
    </w:p>
    <w:p>
      <w:pPr>
        <w:pStyle w:val="HTMLconformatoprevio"/>
        <w:rPr/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AGGAGTCATCCTCCTACTCACTCTCATAGCAACTGCCTTCGTAGGATATGTCCTACC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3.1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GGAGTCATCCTCCTACTCAC...............................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3.1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ytBPuf368F          .N.........N...N..N............N...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2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GGAGTCATCCTCCTACTCAC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2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ytBPuf368F          ...........AG.....A............G....</w:t>
      </w:r>
    </w:p>
    <w:p>
      <w:pPr>
        <w:pStyle w:val="HTMLconformatoprevio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U74355 CTGAGGCCAAATATCATTCTGAGGAGCCACAGTCATCACCAACCTATTCTCAGCCATCCCATACATCGGCCAAACCCTCGTAGAATGAGCCTGAGGGGGATTCTCAGTAGACAACCCCACATTAACCCGATTCTTCGCCCTACATTTCCTCCTTCCTTTCATAATCGCAGGACTCACCCTAATTCACCTCACCTTCCTCCATGAATCAGGCTCAAACAATCCCCTTGGCATCGTATCAAACTGTGATAAAATCCCATTCCACCCCTATTTCACCCTAAAAGATATTCTAGGCTTCATACTCCTACTCCTTCCACTAACAACCCTAGCCCTATTTTCCCCAAACCTACTAGGAGATCCAGAAAATTTTACCCCAGCAAACCCGTTAGTCACACCTCCT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</w:t>
      </w:r>
      <w:r>
        <w:rPr>
          <w:sz w:val="6"/>
          <w:szCs w:val="6"/>
          <w:lang w:val="ca-ES"/>
        </w:rPr>
        <w:t>CTGAGGCCAAATATCATTCTGAGGAGCCACAGTCATCACCAACCTATTCTCAGCCATCCCAT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1  ......................................TT...CTATTCTCAGCCATCCCAT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2  N.................N.......TT..........NT..T         CytBPuf448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2.1  ..............T............................CTATTCTCAGCCATCCCAT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2.2  ...........GG......C........T..............         CytBPuf448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</w:t>
      </w:r>
      <w:r>
        <w:rPr>
          <w:rFonts w:cs="Courier New" w:ascii="Courier New" w:hAnsi="Courier New"/>
          <w:sz w:val="6"/>
          <w:szCs w:val="6"/>
        </w:rPr>
        <w:t>AJ004215 TGAGGAGCCACAGTCATCACCAACCTATTCTCAGCCATCCCATACATCGGCCAAACCCTCGTAGAATGAGCCTGAGGGGGATTCTCAGTAGACAACCC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1                     TGAGGAGCCACAGTCATCAC........................................................................T.....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2                     CytBPuf443F         ..............................TT........................................T.....          CytBPuf522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                                         ...............................T........................................T...T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4                                         .............................A.............................A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5                                         ...........................................A.............A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6                                         .........................................................AA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7                                         ..G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8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9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0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1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2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3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4                                        .............................A.............A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5                                        .............N................N............N..N..N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6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7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8                                        ...................N..........................................N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9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0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1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2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3                                        ...............................................R.N.....N..............N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4                                        ...........................NN......................................A..A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5                                        .............................A.............A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6                                        ...................................Y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7                                        .......................................................A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8                                        .........N.....T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29                                        .....................................................N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0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1                                        ...........T...............T.......................T.............T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2                                        ...........................................N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3                                        ........................................................................T...N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4                                        ........................................................................T....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5                                        ........N..N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6                                        ........................................N..A.............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2.1                     TGAGGAGCCACAGTCATCAC........................................................................T.....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2.2                     CytBPuf443F         ..CTG...................................................................T.....          CytBPuf522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3                                         .....................................T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4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5                                         ...T...........................T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6                                         ...T.....T.....T..............T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7                                         ...........................T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8                                         ...................T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9                                         .....................................................A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10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11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12                                        ...............................................A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13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2.14                                        ...................TT...T..........................T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</w:t>
      </w:r>
      <w:r>
        <w:rPr>
          <w:sz w:val="6"/>
          <w:szCs w:val="6"/>
          <w:lang w:val="ca-ES"/>
        </w:rPr>
        <w:t>AJ004215 GGGATTCTCAGTAGACAACCCCACATTAACCCGATTCTTCGCCCTACATTTCCTCCTTCCTTTCATAATCGCAGGACTCACCCTAATTCACCTCACCTTA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1.1                                                                                                  GGGATTCTCAGTAGACAACC.....CG..T..A.C.......T.....C...T..A.C......G..........C..T..T....GC........T.CC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1.2                                                                                                  CytBPuf520F         T.................................TT................................T..........C        CytBPuf601R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5.1.3                                                                                                                      T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1                                                                                                                      ........................................................T......................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2                                                                                                  GGGATTCTCAGTAGACAACC.................N.............................................................CCTCCATGAATCAGGCTCA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3                                                                                                  CytBPuf520F         ...............................................................................C        CytBPuf601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4                                                                                                                      ...............................................................................C</w:t>
      </w:r>
    </w:p>
    <w:p>
      <w:pPr>
        <w:pStyle w:val="HTMLconformatoprevio"/>
        <w:rPr>
          <w:rFonts w:ascii="Courier New" w:hAnsi="Courier New" w:cs="Courier New"/>
          <w:sz w:val="8"/>
          <w:szCs w:val="8"/>
          <w:lang w:val="ca-ES"/>
        </w:rPr>
      </w:pPr>
      <w:r>
        <w:rPr>
          <w:rFonts w:cs="Courier New"/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  <w:r>
        <w:br w:type="page"/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P.olsoni 2 (vell)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U74355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ATGGCCCCAAACATCCGAAAATCCCATCCCCTACTAAAAATAGTCAACAACTCCTTAATCGACCTGCCTGCTCCCTCGAACATCTCTGCCTGATGAAACTTTGGCTCTCTCCTAGGCATCTGCCTACTAACCCAAATTTTAACTGGCCTACTACTAGCTATACACTACACTGCTGACACAACTCTAGCCTTTTCATCCGTCGCCCATACATGCCGAAACGTACAATATGGTTGACTAATCCGAAACCTACATGCAAACGGTGCCTCATTCTTCTTCATCTGTATTTACCTGCACATCGGACGAGGATTCTACTACGGCTCTTACCTATATAAAGAGACCTGAAACAC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</w:t>
      </w:r>
      <w:r>
        <w:rPr>
          <w:sz w:val="6"/>
          <w:szCs w:val="6"/>
          <w:lang w:val="ca-ES"/>
        </w:rPr>
        <w:t>AJ004215 TTCGGCTCTCTCCTAGGCATCTGCCTACTAACCCAAATTTTAACTGGCCTACTACTAGCTATACACTACACTGCTGATACAACTCTAGCCTTTTCATCCGTCGCCCATACATGCCGAAACGTACAATATGGTTGACTAATCCGAAACCTACATGCAAACGGTGCCTCATTCT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 xml:space="preserve">1.1.1                                                                                              TTCGGCTCTCTCCTAGG........................................................................................................................................GCAAACGGTGCCTCATTCTT         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                                                                                  </w:t>
      </w:r>
      <w:r>
        <w:rPr>
          <w:rFonts w:cs="Courier New" w:ascii="Courier New" w:hAnsi="Courier New"/>
          <w:sz w:val="6"/>
          <w:szCs w:val="6"/>
        </w:rPr>
        <w:t>CytBPuf116F                                                                                                                                                       CytBPuf253R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TGGTTGACTAATCCGAAACCTACATGCAAACGGTGCCTCATTCTTCTTCATCTGTATTTACCTGCACATCGGACGAGGATTCTACTACGGCTCTTACCTATATAAAGAGACCTGAAACACAGGAGTCATCCTCCTACTCACTCTCATAGCAACT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1                                                                                                                                                                                                                              TGGTTGACTAATCCGAAACC................................N..........A.................................T........................................................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6"/>
          <w:szCs w:val="6"/>
        </w:rPr>
        <w:t>CytBPuf247F                                                                                                                                                           CytBPuf382R</w:t>
      </w:r>
    </w:p>
    <w:p>
      <w:pPr>
        <w:pStyle w:val="HTMLconformatoprevio"/>
        <w:rPr/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AGGAGTCATCCTCCTACTCACTCTCATAGCAACTGCCTTCGTAGGATATGTCCTACC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3.1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GGAGTCATCCTCCTACTCAC..............................TT..T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3.1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ytBPuf368F          .................NNN..........TT..TT</w:t>
      </w:r>
    </w:p>
    <w:p>
      <w:pPr>
        <w:pStyle w:val="Normal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 w:ascii="Courier New" w:hAnsi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U74355 CTGAGGCCAAATATCATTCTGAGGAGCCACAGTCATCACCAACCTATTCTCAGCCATCCCATACATCGGCCAAACCCTCGTAGAATGAGCCTGAGGGGGATTCTCAGTAGACAACCCCACATTAACCCGATTCTTCGCCCTACATTTCCTCCTTCCTTTCATAATCGCAGGACTCACCCTAATTCACCTCACCTTCCTCCATGAATCAGGCTCAAACAATCCCCTTGGCATCGTATCAAACTGTGATAAAATCCCATTCCACCCCTATTTCACCCTAAAAGATATTCTAGGCTTCATACTCCTACTCCTTCCACTAACAACCCTAGCCCTATTTTCCCCAAACCTACTAGGAGATCCAGAAAATTTTACCCCAGCAAACCCGTTAGTCACACCTCCT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</w:t>
      </w:r>
      <w:r>
        <w:rPr>
          <w:sz w:val="6"/>
          <w:szCs w:val="6"/>
          <w:lang w:val="ca-ES"/>
        </w:rPr>
        <w:t>CTGAGGCCAAATATCATTCTGAGGAGCCACAGTCATCACCAACCTATTCTCAGCCATCCCAT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 xml:space="preserve">3.1.1  T..........................................CTATTCTCAGCCATCCCAT        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2  T..........................................        CytBPuf448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</w:t>
      </w:r>
      <w:r>
        <w:rPr>
          <w:rFonts w:cs="Courier New" w:ascii="Courier New" w:hAnsi="Courier New"/>
          <w:sz w:val="6"/>
          <w:szCs w:val="6"/>
        </w:rPr>
        <w:t>AJ004215 TGAGGAGCCACAGTCATCACCAACCTATTCTCAGCCATCCCATACATCGGCCAAACCCTCGTAGAATGAGCCTGAGGGGGATTCTCAGTAGACAACCC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 xml:space="preserve">4.1.1                     TGAGGAGCCACAGTCATCAC..................NNN-..T..T.......TTT.T................................T....TCACATTAACCCGATTCTTCGC          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 xml:space="preserve">4.1.2                     CytBPuf443F         ................N.T.....T..........TT...................................T.....          CytBPuf522R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                                         .....................................T..................................T..TT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4                                         ..............TT..T.....................................................T....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5                                         ...........................T.......TTT.T................................T....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6                                         ...........................T.......TTT.T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7                                         ..............T......................T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8                                         .....................................T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9                                         ..................T.....T.....T....TT.....................NNNN.NN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0                                        .....................................T...............NNNNNNNNNN-G.......T....T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4.1.11                                        ..................T...........T....TT....................................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2                                        ..........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3                                        ..............T......................T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4                                        ...........................T.......TTT.T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5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6                                        ..........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7                                        ..........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8                                        .........N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19                                        ..........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0                                        .....................................T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1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2                                        ...........................T.......TTT.T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3                                        ..............T......................T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4                                        ..................T...........T....TTC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5                                        ...........................T.......TTT.T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6                                        .....................................T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7                                        .....................................T..................................T..T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8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29                                        ........................................................................T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</w:t>
      </w:r>
      <w:r>
        <w:rPr>
          <w:sz w:val="6"/>
          <w:szCs w:val="6"/>
          <w:lang w:val="ca-ES"/>
        </w:rPr>
        <w:t>AJ004215 GGGATTCTCAGTAGACAACCCCACATTAACCCGATTCTTCGCCCTACATTTCCTCCTTCCTTTCATAATCGCAGGACTCACCCTAATTCACCTCACCTTA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 xml:space="preserve">5.1.1                                                                                                  GGGATTCTCAGTAGACAACCT...........................................................TTG................CCTCCATGAATCAGGCTCAA        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</w:t>
      </w:r>
      <w:r>
        <w:rPr>
          <w:sz w:val="6"/>
          <w:szCs w:val="6"/>
          <w:lang w:val="ca-ES"/>
        </w:rPr>
        <w:t>CytBPuf520F                                                                                                 CytBPuf601R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2.1                                                                                                  GGGATTCTCAGTAGACAACCT...........................................................TT.................C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</w:t>
      </w:r>
      <w:r>
        <w:rPr>
          <w:sz w:val="6"/>
          <w:szCs w:val="6"/>
          <w:lang w:val="ca-ES"/>
        </w:rPr>
        <w:t xml:space="preserve">CytBPuf520F                                                                                                 CytBPuf601R                                                                                  </w:t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  <w:r>
        <w:br w:type="page"/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P.olsoni 3 (Mosca)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U74355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ATGGCCCCAAACATCCGAAAATCCCATCCCCTACTAAAAATAGTCAACAACTCCTTAATCGACCTGCCTGCTCCCTCGAACATCTCTGCCTGATGAAACTTTGGCTCTCTCCTAGGCATCTGCCTACTAACCCAAATTTTAACTGGCCTACTACTAGCTATACACTACACTGCTGACACAACTCTAGCCTTTTCATCCGTCGCCCATACATGCCGAAACGTACAATATGGTTGACTAATCCGAAACCTACATGCAAACGGTGCCTCATTCTTCTTCATCTGTATTTACCTGCACATCGGACGAGGATTCTACTACGGCTCTTACCTATATAAAGAGACCTGAAACAC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</w:t>
      </w:r>
      <w:r>
        <w:rPr>
          <w:sz w:val="6"/>
          <w:szCs w:val="6"/>
          <w:lang w:val="ca-ES"/>
        </w:rPr>
        <w:t>AJ004215 TTCGGCTCTCTCCTAGGCATCTGCCTACTAACCCAAATTTTAACTGGCCTACTACTAGCTATACACTACACTGCTGATACAACTCTAGCCTTTTCATCCGTCGCCCATACATGCCGAAACGTACAATATGGTTGACTAATCCGAAACCTACATGCAAACGGTGCCTCATTCT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1.1                                                                                              TTCGGCTCTCTCCTAGG......................................................................................................T.................................GCAAACGGTGCCTCATTCTT 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1.2                                                                                              CytBPuf116F      ......................................................................................................T.................................         CytBPuf253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1.3                                                                                                               ......................................................................................................T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1.4                                                                                                               ......................................................................................................T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5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6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7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8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9                                                                                                               .................N.....................................................T..............................T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.10                                                                                                              ............................................................................................T.........T.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TGGTTGACTAATCCGAAACCTACATGCAAACGGTGCCTCATTCTTCTTCATCTGTATTTACCTGCACATCGGACGAGGATTCTACTACGGCTCTTACCTATATAAAGAGACCTGAAACACAGGAGTCATCCTCCTACTCACTCTCATAGCAACT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1                                                                                                                                                                                                                              TGGTTGACTAATCCGAAACC...........................................A.................................T........................................................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2                                                                                                                                                                                                                              CytBPuf247F         .........................N.................A.................................T..................N.....................................            CytBPuf382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3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4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5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6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N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2.1.7                                                                                                                                                                                                                                                  ................................N..........A................................NNN..................................N..N................N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8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9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0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GGAGTCATCCTCCTACTCAC....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ytBPuf368F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3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                    </w:t>
      </w:r>
      <w:r>
        <w:rPr>
          <w:rFonts w:cs="Courier New" w:ascii="Courier New" w:hAnsi="Courier New"/>
          <w:sz w:val="6"/>
          <w:szCs w:val="6"/>
        </w:rPr>
        <w:t>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 xml:space="preserve">3.1.4               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                    </w:t>
      </w:r>
      <w:r>
        <w:rPr>
          <w:rFonts w:cs="Courier New" w:ascii="Courier New" w:hAnsi="Courier New"/>
          <w:sz w:val="6"/>
          <w:szCs w:val="6"/>
        </w:rPr>
        <w:t>...................N..N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.................N.N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6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7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8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1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.............N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3.1.12               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                    </w:t>
      </w:r>
      <w:r>
        <w:rPr>
          <w:rFonts w:cs="Courier New" w:ascii="Courier New" w:hAnsi="Courier New"/>
          <w:sz w:val="6"/>
          <w:szCs w:val="6"/>
        </w:rPr>
        <w:t>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4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5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6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</w:t>
        <w:tab/>
        <w:t xml:space="preserve">              ........T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.............N......................</w:t>
      </w:r>
    </w:p>
    <w:p>
      <w:pPr>
        <w:pStyle w:val="HTMLconformatoprevio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U74355 CTGAGGCCAAATATCATTCTGAGGAGCCACAGTCATCACCAACCTATTCTCAGCCATCCCATACATCGGCCAAACCCTCGTAGAATGAGCCTGAGGGGGATTCTCAGTAGACAACCCCACATTAACCCGATTCTTCGCCCTACATTTCCTCCTTCCTTTCATAATCGCAGGACTCACCCTAATTCACCTCACCTTCCTCCATGAATCAGGCTCAAACAATCCCCTTGGCATCGTATCAAACTGTGATAAAATCCCATTCCACCCCTATTTCACCCTAAAAGATATTCTAGGCTTCATACTCCTACTCCTTCCACTAACAACCCTAGCCCTATTTTCCCCAAACCTACTAGGAGATCCAGAAAATTTTACCCCAGCAAACCCGTTAGTCACACCTCCT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</w:t>
      </w:r>
      <w:r>
        <w:rPr>
          <w:sz w:val="6"/>
          <w:szCs w:val="6"/>
          <w:lang w:val="ca-ES"/>
        </w:rPr>
        <w:t>CTGAGGCCAAATATCATTCTGAGGAGCCACAGTCATCACCAACCTATTCTCAGCCATCCCA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1  ...........................................CTATTCTCAGCCATCCCA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2  ...........................................           CytB448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3  .......N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4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5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6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7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8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9  ..................N....N.N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0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1 ..................N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2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3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4 ..................N....N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5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16 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17 ........................N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18 .................N...NNNNN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</w:t>
      </w:r>
      <w:r>
        <w:rPr>
          <w:rFonts w:cs="Courier New" w:ascii="Courier New" w:hAnsi="Courier New"/>
          <w:sz w:val="6"/>
          <w:szCs w:val="6"/>
        </w:rPr>
        <w:t>AJ004215 TGAGGAGCCACAGTCATCACCAACCTATTCTCAGCCATCCCATACATCGGCCAAACCCTCGTAGAATGAGCCTGAGGGGGATTCTCAGTAGACAACCC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1                     TGAGGAGCCACAGTCATCAC.................................................................T......T.....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2                     CytBPuf443F         ........................................................................T.....          CytBPuf522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3                                         .......................................................AA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4                                         .........................................................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5                                         .........................................................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6                                         .........N...............................................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7                                         .........N.................................................NN...........T.....</w:t>
      </w:r>
    </w:p>
    <w:p>
      <w:pPr>
        <w:pStyle w:val="Normal"/>
        <w:rPr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8                                         ...........................................................NA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9                                         .........N.........................................N....................T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10                                        .............................................G.........N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11                                        ...........................................................ANN.N-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                     TGAGGAGCCACAGTCATCAC..............................T.........................................T.....CACATTAACCCGATTCTTCG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 xml:space="preserve">4.2.2                     CytBPuf443F         ........................................................................T.....          </w:t>
      </w:r>
      <w:r>
        <w:rPr>
          <w:sz w:val="6"/>
          <w:szCs w:val="6"/>
        </w:rPr>
        <w:t>CytBPuf522R</w:t>
      </w:r>
      <w:r>
        <w:rPr>
          <w:sz w:val="6"/>
          <w:szCs w:val="6"/>
          <w:lang w:val="ca-ES"/>
        </w:rPr>
        <w:t xml:space="preserve">  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3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4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5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6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7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8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9                                         ...N................N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0                                        ....................................T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1                                        ..................................................................N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2                                        ........................................................................T....T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3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4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5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6                                        ........................................................................T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</w:t>
      </w:r>
      <w:r>
        <w:rPr>
          <w:sz w:val="6"/>
          <w:szCs w:val="6"/>
          <w:lang w:val="ca-ES"/>
        </w:rPr>
        <w:t>AJ004215 GGGATTCTCAGTAGACAACCCCACATTAACCCGATTCTTCGCCCTACATTTCCTCCTTCCTTTCATAATCGCAGGACTCACCCTAATTCACCTCACCTTA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1.1                                                                                                  GGGATTCTCAGTAGACAACC.......................................................G.......................TCTCCATGAATCAGGCTCAA</w:t>
      </w:r>
    </w:p>
    <w:p>
      <w:pPr>
        <w:pStyle w:val="HTMLconformatoprevio"/>
        <w:rPr/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</w:t>
      </w:r>
      <w:r>
        <w:rPr>
          <w:sz w:val="6"/>
          <w:szCs w:val="6"/>
          <w:lang w:val="ca-ES"/>
        </w:rPr>
        <w:t>CytBPuf520F                                                                                                 CytBPuf601R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2.1                                                                                                  GGGATTCTCAGTAGACAACC....................NN.........................................................C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 xml:space="preserve">5.2.2                                                                                                  CytBPuf520F         ................N...................................NNNNNNNNNNN................C        CytBPuf601R  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5.2.3                                                                                                                      ...........................................................................T...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4                                                                                                                      ..........................................................N....................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5                                                                                                                      ................T......T...............T................T....TT................T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6                                                                                                                      .........................................................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7                                                                                                                      ........................................................NN.N..N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8                                                                                                                      .T.......T.....................................................................T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9                                                                                                                      ......................................................N.N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10                                                                                                                     .T.......T...........................................NNNN.NNNNNN...............T </w:t>
      </w:r>
    </w:p>
    <w:p>
      <w:pPr>
        <w:pStyle w:val="HTMLconformatoprevio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  <w:r>
        <w:br w:type="page"/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P.olsoni 4 (Mujer)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U74355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ATGGCCCCAAACATCCGAAAATCCCATCCCCTACTAAAAATAGTCAACAACTCCTTAATCGACCTGCCTGCTCCCTCGAACATCTCTGCCTGATGAAACTTTGGCTCTCTCCTAGGCATCTGCCTACTAACCCAAATTTTAACTGGCCTACTACTAGCTATACACTACACTGCTGACACAACTCTAGCCTTTTCATCCGTCGCCCATACATGCCGAAACGTACAATATGGTTGACTAATCCGAAACCTACATGCAAACGGTGCCTCATTCTTCTTCATCTGTATTTACCTGCACATCGGACGAGGATTCTACTACGGCTCTTACCTATATAAAGAGACCTGAAACAC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</w:t>
      </w:r>
      <w:r>
        <w:rPr>
          <w:sz w:val="6"/>
          <w:szCs w:val="6"/>
          <w:lang w:val="ca-ES"/>
        </w:rPr>
        <w:t>AJ004215 TTCGGCTCTCTCCTAGGCATCTGCCTACTAACCCAAATTTTAACTGGCCTACTACTAGCTATACACTACACTGCTGATACAACTCTAGCCTTTTCATCCGTCGCCCATACATGCCGAAACGTACAATATGGTTGACTAATCCGAAACCTACATGCAAACGGTGCCTCATTCTT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1                                                                                                TTCGGCTCTCTCCTAGG.................N......................................................................................................................GCAAACGGTGCCTCATTCTT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2                                                                                                CytBPuf116F      ........................................................................................................................................         CytBPuf253R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3                                                                                                                 ........................................................................................................................................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1.4                                                                                                                 ........................................................................................................................................ 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5                                                                                                                 ........................................................T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6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7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8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9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1.10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11                                                                                                                .................N........NN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1.12                                                                                                                .............................................................................................G..........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TGGTTGACTAATCCGAAACCTACATGCAAACGGTGCCTCATTCTTCTTCATCTGTATTTACCTGCACATCGGACGAGGATTCTACTACGGCTCTTACCTATATAAAGAGACCTGAAACACAGGAGTCATCCTCCTACTCACTCTCATAGCAACT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1                                                                                                                                                                                                                              TGGTTGACTAATCCGAAACC...........................................A.................................T........................................................GCCTTCGTAGGATATGTCCTAC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 xml:space="preserve">2.1.2                                                                                                                                                                                                                              CytBPuf247F         ...........................................A.................................T........................................................            CytBPuf382R 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3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4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5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6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2.1.7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 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2.1.8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9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N...............N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2.1.10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A.................................T................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6"/>
          <w:szCs w:val="6"/>
          <w:lang w:val="ca-ES"/>
        </w:rPr>
        <w:t>AJ004215 AGGAGTCATCCTCCTACTCACTCTCATAGCAACTGCCTTCGTAGGATATGTCCTAC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AGGAGTCATCCTCCTACTCAC...................N...........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3.1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ytBPuf368F          ...................N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3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                    </w:t>
      </w:r>
      <w:r>
        <w:rPr>
          <w:rFonts w:cs="Courier New" w:ascii="Courier New" w:hAnsi="Courier New"/>
          <w:sz w:val="6"/>
          <w:szCs w:val="6"/>
        </w:rPr>
        <w:t>................NNNN.....N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3.1.4                           </w:t>
      </w:r>
      <w:r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                    </w:t>
      </w:r>
      <w:r>
        <w:rPr>
          <w:rFonts w:cs="Courier New" w:ascii="Courier New" w:hAnsi="Courier New"/>
          <w:sz w:val="6"/>
          <w:szCs w:val="6"/>
        </w:rPr>
        <w:t>...................N..N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6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7</w:t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tab/>
        <w:t xml:space="preserve">              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8</w:t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</w:t>
        <w:tab/>
        <w:t xml:space="preserve">              ....................................</w:t>
      </w:r>
    </w:p>
    <w:p>
      <w:pPr>
        <w:pStyle w:val="HTMLconformatoprevio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U74355 CTGAGGCCAAATATCATTCTGAGGAGCCACAGTCATCACCAACCTATTCTCAGCCATCCCATACATCGGCCAAACCCTCGTAGAATGAGCCTGAGGGGGATTCTCAGTAGACAACCCCACATTAACCCGATTCTTCGCCCTACATTTCCTCCTTCCTTTCATAATCGCAGGACTCACCCTAATTCACCTCACCTTCCTCCATGAATCAGGCTCAAACAATCCCCTTGGCATCGTATCAAACTGTGATAAAATCCCATTCCACCCCTATTTCACCCTAAAAGATATTCTAGGCTTCATACTCCTACTCCTTCCACTAACAACCCTAGCCCTATTTTCCCCAAACCTACTAGGAGATCCAGAAAATTTTACCCCAGCAAACCCGTTAGTCACACCTCCT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</w:t>
      </w:r>
      <w:r>
        <w:rPr>
          <w:sz w:val="6"/>
          <w:szCs w:val="6"/>
          <w:lang w:val="ca-ES"/>
        </w:rPr>
        <w:t>CTGAGGCCAAATATCATTCTGAGGAGCCACAGTCATCACCAACCTATTCTCAGCCATCCCAT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1  .........................................N.CTATTCTCAGCCATCCCAT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3.1.2  ...........................................         CytBPuf448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3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4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5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6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7  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3.1.8  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eastAsia="Courier New" w:cs="Courier New" w:ascii="Courier New" w:hAnsi="Courier New"/>
          <w:sz w:val="6"/>
          <w:szCs w:val="6"/>
        </w:rPr>
        <w:t xml:space="preserve">                 </w:t>
      </w:r>
      <w:r>
        <w:rPr>
          <w:rFonts w:cs="Courier New" w:ascii="Courier New" w:hAnsi="Courier New"/>
          <w:sz w:val="6"/>
          <w:szCs w:val="6"/>
        </w:rPr>
        <w:t>AJ004215 TGAGGAGCCACAGTCATCACCAACCTATTCTCAGCCATCCCATACATCGGCCAAACCCTCGTAGAATGAGCCTGAGGGGGATTCTCAGTAGACAACCC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1                     TGAGGAGCCACAGTCATCAC........................................................................T.....CACATTAACCCGATTCTTCG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4.1.2                     CytBPuf443F         .........N..............................................................T.....          CytBPuf522R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3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4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5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6                                         .........N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7                                         ........................................................................T.....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4.1.8                                         .........N...............................................NNNN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1.9                                         .......C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                     TGAGGAGCCACAGTCATCAC.N............................................N..N......................T.....CACATTAACCCGATTCTTCG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 xml:space="preserve">4.2.2                     CytBPuf443F         ........................................................................T.....          </w:t>
      </w:r>
      <w:r>
        <w:rPr>
          <w:sz w:val="6"/>
          <w:szCs w:val="6"/>
        </w:rPr>
        <w:t>CytBPuf522R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3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4                                         ........................................N..........................N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5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6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7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8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9 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0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1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2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3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4                                        ........................................................................T.....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4.2.15                                        .........N.N............................................................T.....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rFonts w:eastAsia="Courier New"/>
          <w:sz w:val="6"/>
          <w:szCs w:val="6"/>
          <w:lang w:val="ca-ES"/>
        </w:rPr>
        <w:t xml:space="preserve">                                                                                              </w:t>
      </w:r>
      <w:r>
        <w:rPr>
          <w:sz w:val="6"/>
          <w:szCs w:val="6"/>
          <w:lang w:val="ca-ES"/>
        </w:rPr>
        <w:t>AJ004215 GGGATTCTCAGTAGACAACCCCACATTAACCCGATTCTTCGCCCTACATTTCCTCCTTCCTTTCATAATCGCAGGACTCACCCTAATTCACCTCACCTTACTCCATGAATCAGGCTCA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1.1                                                                                                  GGGATTCTCAGTAGACAACC........................................N......................................CCTCCATGAATCAGGCTCAA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1.2                                                                                                  CytBPuf520F         ...............................................................................C        CytBPuf601R</w:t>
      </w:r>
    </w:p>
    <w:p>
      <w:pPr>
        <w:pStyle w:val="HTMLconformatoprevio"/>
        <w:rPr/>
      </w:pPr>
      <w:r>
        <w:rPr>
          <w:sz w:val="6"/>
          <w:szCs w:val="6"/>
          <w:lang w:val="ca-ES"/>
        </w:rPr>
        <w:t>5.1.3                                                                                                                      ...............................................................................C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2.1                                                                                                  GGGATTCTCAGTAGACAACC...............................................................................CCTCCATGAATCAGGCTCA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2                                                                                                  CytBPuf520F         ...............................................................................C        CytBPuf601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3                                                                                                                      .........................................................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4                                                                                                                      ...............................................................................C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2.5                                                                                                                      ..............................................................N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6                                                                                                                      ...............................................................................C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7                                                                                                                      .........................................................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8                                                                                                                      ...............................................................................C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9                                                                                                                      .........................................................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10                                                                                                                     ..............................................................N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11                                                                                                                     ...............................................................................C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>5.2.12                                                                                                                     ........................................................N......................C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13                                                                                                                     ...............................................................................C </w:t>
      </w:r>
    </w:p>
    <w:p>
      <w:pPr>
        <w:pStyle w:val="Normal"/>
        <w:rPr/>
      </w:pPr>
      <w:r>
        <w:rPr>
          <w:rFonts w:cs="Courier New" w:ascii="Courier New" w:hAnsi="Courier New"/>
          <w:sz w:val="6"/>
          <w:szCs w:val="6"/>
        </w:rPr>
        <w:t xml:space="preserve">5.2.14                                                                                                                     ........................................................NNNN...................C </w:t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  <w:t>5.3.1                                                                                                  GGGATTCTCAGTAGACAACC....................N..........................................................CCTCCATGAATCAGGCTCAA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  <w:t>5.3.2                                                                                                  CytBPuf520F         .......................N......N.............................N..N......N........C        CytBPuf601R</w:t>
      </w:r>
    </w:p>
    <w:p>
      <w:pPr>
        <w:pStyle w:val="Normal"/>
        <w:rPr>
          <w:rFonts w:ascii="Courier New" w:hAnsi="Courier New" w:cs="Courier New"/>
          <w:sz w:val="6"/>
          <w:szCs w:val="6"/>
        </w:rPr>
      </w:pPr>
      <w:r>
        <w:rPr>
          <w:rFonts w:cs="Courier New" w:ascii="Courier New" w:hAnsi="Courier New"/>
          <w:sz w:val="6"/>
          <w:szCs w:val="6"/>
        </w:rPr>
      </w:r>
    </w:p>
    <w:p>
      <w:pPr>
        <w:pStyle w:val="HTMLconformatoprevio"/>
        <w:rPr>
          <w:rFonts w:ascii="Courier New" w:hAnsi="Courier New" w:cs="Courier New"/>
          <w:sz w:val="6"/>
          <w:szCs w:val="6"/>
          <w:lang w:val="ca-ES"/>
        </w:rPr>
      </w:pPr>
      <w:r>
        <w:rPr>
          <w:rFonts w:cs="Courier New"/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6"/>
          <w:szCs w:val="6"/>
          <w:lang w:val="ca-ES"/>
        </w:rPr>
      </w:pPr>
      <w:r>
        <w:rPr>
          <w:sz w:val="6"/>
          <w:szCs w:val="6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p>
      <w:pPr>
        <w:pStyle w:val="HTMLconformatoprevio"/>
        <w:rPr>
          <w:sz w:val="8"/>
          <w:szCs w:val="8"/>
          <w:lang w:val="ca-ES"/>
        </w:rPr>
      </w:pPr>
      <w:r>
        <w:rPr>
          <w:sz w:val="8"/>
          <w:szCs w:val="8"/>
          <w:lang w:val="ca-ES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3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7:22:00Z</dcterms:created>
  <dc:creator>U48965</dc:creator>
  <dc:description/>
  <cp:keywords/>
  <dc:language>en-US</dc:language>
  <cp:lastModifiedBy>Usuari</cp:lastModifiedBy>
  <cp:lastPrinted>2010-11-18T12:31:00Z</cp:lastPrinted>
  <dcterms:modified xsi:type="dcterms:W3CDTF">2010-12-13T20:56:00Z</dcterms:modified>
  <cp:revision>13</cp:revision>
  <dc:subject/>
  <dc:title>Fragment CytB 325-443 (21/10/09)</dc:title>
</cp:coreProperties>
</file>